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B2674" w14:textId="1D669400" w:rsidR="00000000" w:rsidRDefault="00C2189F">
      <w:pPr>
        <w:rPr>
          <w:lang w:val="en-US"/>
        </w:rPr>
      </w:pPr>
      <w:r>
        <w:rPr>
          <w:lang w:val="en-US"/>
        </w:rPr>
        <w:t>Read ME</w:t>
      </w:r>
    </w:p>
    <w:p w14:paraId="0348899D" w14:textId="10D40133" w:rsidR="00C2189F" w:rsidRDefault="00C2189F">
      <w:pPr>
        <w:rPr>
          <w:lang w:val="en-US"/>
        </w:rPr>
      </w:pPr>
    </w:p>
    <w:p w14:paraId="6F73EE7B" w14:textId="77777777" w:rsidR="00DF2961" w:rsidRDefault="00DF2961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Upload info</w:t>
      </w:r>
    </w:p>
    <w:p w14:paraId="303EC35B" w14:textId="44258BE0" w:rsidR="00C2189F" w:rsidRDefault="00C2189F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cument with the manuscript presenting the main research conducted</w:t>
      </w:r>
    </w:p>
    <w:p w14:paraId="08A0402A" w14:textId="657F4F34" w:rsidR="00C2189F" w:rsidRDefault="00C2189F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cument with the </w:t>
      </w:r>
      <w:r w:rsidRPr="00C2189F">
        <w:rPr>
          <w:lang w:val="en-US"/>
        </w:rPr>
        <w:t>title page</w:t>
      </w:r>
      <w:r>
        <w:rPr>
          <w:lang w:val="en-US"/>
        </w:rPr>
        <w:t xml:space="preserve"> with details of the co-authors and other information about the study</w:t>
      </w:r>
    </w:p>
    <w:p w14:paraId="6EF0D688" w14:textId="600E5F39" w:rsidR="00C2189F" w:rsidRDefault="00C2189F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cument with the table 1 (only one table)</w:t>
      </w:r>
    </w:p>
    <w:p w14:paraId="2267E5AD" w14:textId="24FE90C5" w:rsidR="00C2189F" w:rsidRDefault="00C2189F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cument with the supplementary Materia (semi-structure guide)</w:t>
      </w:r>
    </w:p>
    <w:p w14:paraId="55049541" w14:textId="37235AF0" w:rsidR="00C2189F" w:rsidRDefault="00C2189F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cument with the data set (transcripts from the interviews conducted)</w:t>
      </w:r>
    </w:p>
    <w:p w14:paraId="6264862C" w14:textId="50E3328F" w:rsidR="00AA17EE" w:rsidRDefault="00AA17EE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cument with the explanatory memo (presenting details about the data analyses)</w:t>
      </w:r>
    </w:p>
    <w:p w14:paraId="11BD8653" w14:textId="0F0E4610" w:rsidR="00C2189F" w:rsidRDefault="00C2189F" w:rsidP="00C2189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cument with the data analyses details (robustness of analyses)</w:t>
      </w:r>
    </w:p>
    <w:p w14:paraId="31A29467" w14:textId="3717869F" w:rsidR="00C2189F" w:rsidRPr="00AA17EE" w:rsidRDefault="00C2189F" w:rsidP="00AA17EE">
      <w:pPr>
        <w:ind w:left="360"/>
        <w:rPr>
          <w:lang w:val="en-US"/>
        </w:rPr>
      </w:pPr>
    </w:p>
    <w:sectPr w:rsidR="00C2189F" w:rsidRPr="00AA17EE" w:rsidSect="00461B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850D6"/>
    <w:multiLevelType w:val="hybridMultilevel"/>
    <w:tmpl w:val="77B62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8230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9F"/>
    <w:rsid w:val="00454747"/>
    <w:rsid w:val="00461B63"/>
    <w:rsid w:val="004A10E1"/>
    <w:rsid w:val="0091674C"/>
    <w:rsid w:val="00AA17EE"/>
    <w:rsid w:val="00AE4EFB"/>
    <w:rsid w:val="00C2189F"/>
    <w:rsid w:val="00DF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7ED63"/>
  <w15:chartTrackingRefBased/>
  <w15:docId w15:val="{EBCB5113-6F26-5245-8279-5382BA6E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horzCross" w:color="auto" w:fill="auto"/>
    </w:tcPr>
  </w:style>
  <w:style w:type="paragraph" w:styleId="ListParagraph">
    <w:name w:val="List Paragraph"/>
    <w:basedOn w:val="Normal"/>
    <w:uiPriority w:val="34"/>
    <w:qFormat/>
    <w:rsid w:val="00C218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5</Characters>
  <Application>Microsoft Office Word</Application>
  <DocSecurity>0</DocSecurity>
  <Lines>6</Lines>
  <Paragraphs>2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s Vasiliou</dc:creator>
  <cp:keywords/>
  <dc:description/>
  <cp:lastModifiedBy>Andrew Thompson</cp:lastModifiedBy>
  <cp:revision>3</cp:revision>
  <dcterms:created xsi:type="dcterms:W3CDTF">2024-04-29T19:16:00Z</dcterms:created>
  <dcterms:modified xsi:type="dcterms:W3CDTF">2024-04-29T19:17:00Z</dcterms:modified>
</cp:coreProperties>
</file>